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F525C" w14:textId="46E9AB7A" w:rsidR="006156DF" w:rsidRPr="00E56356" w:rsidRDefault="00BB75D6" w:rsidP="00220770">
      <w:pPr>
        <w:rPr>
          <w:rFonts w:ascii="Times New Roman" w:hAnsi="Times New Roman" w:cs="Times New Roman"/>
          <w:sz w:val="22"/>
          <w:szCs w:val="22"/>
        </w:rPr>
      </w:pPr>
      <w:r w:rsidRPr="00BB75D6">
        <w:rPr>
          <w:rFonts w:ascii="Times New Roman" w:hAnsi="Times New Roman" w:cs="Times New Roman"/>
          <w:b/>
          <w:bCs/>
          <w:sz w:val="22"/>
          <w:szCs w:val="22"/>
        </w:rPr>
        <w:t>Appendix 2. Specific career advancement barriers by track among women-identifying faculty survey participants at OSUCOM</w:t>
      </w:r>
      <w:r w:rsidR="009410EC">
        <w:rPr>
          <w:rFonts w:ascii="Times New Roman" w:hAnsi="Times New Roman" w:cs="Times New Roman"/>
          <w:b/>
          <w:bCs/>
          <w:sz w:val="22"/>
          <w:szCs w:val="22"/>
        </w:rPr>
        <w:t>. Question presented as a “select all that apply format” with multiple choice allowed</w:t>
      </w:r>
      <w:r w:rsidR="00E56356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1"/>
        <w:gridCol w:w="1260"/>
        <w:gridCol w:w="1529"/>
        <w:gridCol w:w="1801"/>
        <w:gridCol w:w="1838"/>
        <w:gridCol w:w="771"/>
      </w:tblGrid>
      <w:tr w:rsidR="006156DF" w:rsidRPr="00E56356" w14:paraId="47D77CB8" w14:textId="77777777" w:rsidTr="006156DF">
        <w:tc>
          <w:tcPr>
            <w:tcW w:w="11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9B73F68" w14:textId="77777777" w:rsidR="006156DF" w:rsidRPr="00E56356" w:rsidRDefault="006156DF" w:rsidP="0061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608442A" w14:textId="77777777" w:rsidR="006156DF" w:rsidRPr="00E56356" w:rsidRDefault="006156DF" w:rsidP="0061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8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62BB3DB" w14:textId="77777777" w:rsidR="006156DF" w:rsidRPr="00E56356" w:rsidRDefault="006156DF" w:rsidP="0061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nure Track (n=101)</w:t>
            </w:r>
          </w:p>
        </w:tc>
        <w:tc>
          <w:tcPr>
            <w:tcW w:w="9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59FC607" w14:textId="77777777" w:rsidR="006156DF" w:rsidRPr="00E56356" w:rsidRDefault="006156DF" w:rsidP="0061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rack (n=391)</w:t>
            </w:r>
          </w:p>
        </w:tc>
        <w:tc>
          <w:tcPr>
            <w:tcW w:w="9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7CE2D8" w14:textId="77777777" w:rsidR="006156DF" w:rsidRPr="00E56356" w:rsidRDefault="006156DF" w:rsidP="0061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492)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7B174C4F" w14:textId="77777777" w:rsidR="006156DF" w:rsidRPr="00E56356" w:rsidRDefault="006156DF" w:rsidP="00615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20770" w:rsidRPr="00E56356" w14:paraId="100D30DF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0D868CD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Burnout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9393EA9" w14:textId="3BA80D82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425D075" w14:textId="5F0B676E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48 (47.52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9BAE41B" w14:textId="3752DD66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87 (47.83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1CDC436" w14:textId="20A38DC3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35 (47.76%)</w:t>
            </w:r>
          </w:p>
        </w:tc>
        <w:tc>
          <w:tcPr>
            <w:tcW w:w="412" w:type="pct"/>
            <w:shd w:val="clear" w:color="auto" w:fill="FFFFFF"/>
            <w:hideMark/>
          </w:tcPr>
          <w:p w14:paraId="7DED34BD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9569</w:t>
            </w:r>
          </w:p>
        </w:tc>
      </w:tr>
      <w:tr w:rsidR="00220770" w:rsidRPr="00E56356" w14:paraId="0A3830CF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5189860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B9A9202" w14:textId="0D0FE120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3E04F95" w14:textId="63D497DD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53 (52.48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F5A06E1" w14:textId="4FABF9BF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04 (52.17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BC6DA67" w14:textId="70B24DCE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57 (52.24%)</w:t>
            </w:r>
          </w:p>
        </w:tc>
        <w:tc>
          <w:tcPr>
            <w:tcW w:w="412" w:type="pct"/>
            <w:shd w:val="clear" w:color="auto" w:fill="FFFFFF"/>
            <w:hideMark/>
          </w:tcPr>
          <w:p w14:paraId="56B57436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7C0297EF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B52BF9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Caretaking responsibilities (</w:t>
            </w:r>
            <w:proofErr w:type="gramStart"/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Child care</w:t>
            </w:r>
            <w:proofErr w:type="gramEnd"/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, Elder care, etc.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964C0D4" w14:textId="326CEF42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94668E5" w14:textId="261303A3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54 (53.47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32F7E6" w14:textId="274E7E8A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17 (55.5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75D232D" w14:textId="42281A18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71 (55.08%)</w:t>
            </w:r>
          </w:p>
        </w:tc>
        <w:tc>
          <w:tcPr>
            <w:tcW w:w="412" w:type="pct"/>
            <w:shd w:val="clear" w:color="auto" w:fill="FFFFFF"/>
            <w:hideMark/>
          </w:tcPr>
          <w:p w14:paraId="1B1B290D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7142</w:t>
            </w:r>
          </w:p>
        </w:tc>
      </w:tr>
      <w:tr w:rsidR="00220770" w:rsidRPr="00E56356" w14:paraId="6C032A84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A8B9F38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967D055" w14:textId="41A73DB0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EB00E12" w14:textId="4F6F5E09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47 (46.53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187D11" w14:textId="473FEF33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74 (44.5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D82B551" w14:textId="7430BA6F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21 (44.92%)</w:t>
            </w:r>
          </w:p>
        </w:tc>
        <w:tc>
          <w:tcPr>
            <w:tcW w:w="412" w:type="pct"/>
            <w:shd w:val="clear" w:color="auto" w:fill="FFFFFF"/>
            <w:hideMark/>
          </w:tcPr>
          <w:p w14:paraId="0A72AA7D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5AFB1578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082F121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Financial hardships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695D79" w14:textId="6197BE3D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33C6AB" w14:textId="235B554E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9 (8.91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59748D" w14:textId="31DC7B70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0 (2.56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AD90451" w14:textId="08D77F05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9 (3.86%)</w:t>
            </w:r>
          </w:p>
        </w:tc>
        <w:tc>
          <w:tcPr>
            <w:tcW w:w="412" w:type="pct"/>
            <w:shd w:val="clear" w:color="auto" w:fill="FFFFFF"/>
            <w:hideMark/>
          </w:tcPr>
          <w:p w14:paraId="428748A7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220770" w:rsidRPr="00E56356" w14:paraId="607284F0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D737E86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2C9C408" w14:textId="61F8E260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172295F" w14:textId="4C0F9B63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92 (91.09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3A9D969" w14:textId="732053CA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81 (97.44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6066EF5" w14:textId="1337BA09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473 (96.14%)</w:t>
            </w:r>
          </w:p>
        </w:tc>
        <w:tc>
          <w:tcPr>
            <w:tcW w:w="412" w:type="pct"/>
            <w:shd w:val="clear" w:color="auto" w:fill="FFFFFF"/>
            <w:hideMark/>
          </w:tcPr>
          <w:p w14:paraId="3FDB705D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5067D71F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462CD45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I do not feel that any barriers have impacted my career path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D69A0FC" w14:textId="0F2E08B0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851EA57" w14:textId="23218F36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8 (7.92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998031D" w14:textId="148FB1B0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8 (7.16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BC64E0" w14:textId="0EFB900B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6 (7.32%)</w:t>
            </w:r>
          </w:p>
        </w:tc>
        <w:tc>
          <w:tcPr>
            <w:tcW w:w="412" w:type="pct"/>
            <w:shd w:val="clear" w:color="auto" w:fill="FFFFFF"/>
            <w:hideMark/>
          </w:tcPr>
          <w:p w14:paraId="5176AA15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7938</w:t>
            </w:r>
          </w:p>
        </w:tc>
      </w:tr>
      <w:tr w:rsidR="00220770" w:rsidRPr="00E56356" w14:paraId="27D94B07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AB4A4E4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F26967F" w14:textId="1F8174CC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684D8B" w14:textId="4535A510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93 (92.08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73AB4F" w14:textId="420750AC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63 (92.84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27FB910" w14:textId="2394FBF8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456 (92.68%)</w:t>
            </w:r>
          </w:p>
        </w:tc>
        <w:tc>
          <w:tcPr>
            <w:tcW w:w="412" w:type="pct"/>
            <w:shd w:val="clear" w:color="auto" w:fill="FFFFFF"/>
            <w:hideMark/>
          </w:tcPr>
          <w:p w14:paraId="68EB599A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009B07E7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6201C77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Impact of COVID pandemic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F0E1AA" w14:textId="323CEC86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C0E07D5" w14:textId="557A5028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50 (49.5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14F3E64" w14:textId="590D9FCF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75 (19.18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81924CB" w14:textId="1A803089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25 (25.41%)</w:t>
            </w:r>
          </w:p>
        </w:tc>
        <w:tc>
          <w:tcPr>
            <w:tcW w:w="412" w:type="pct"/>
            <w:shd w:val="clear" w:color="auto" w:fill="FFFFFF"/>
            <w:hideMark/>
          </w:tcPr>
          <w:p w14:paraId="57A56EDD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220770" w:rsidRPr="00E56356" w14:paraId="3952AB09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68AE6CF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9C56E64" w14:textId="0EEF979F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628B372" w14:textId="2C088CC9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51 (50.5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278C9F9" w14:textId="2FF6B5BE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16 (80.82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EE919B7" w14:textId="714A871F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67 (74.59%)</w:t>
            </w:r>
          </w:p>
        </w:tc>
        <w:tc>
          <w:tcPr>
            <w:tcW w:w="412" w:type="pct"/>
            <w:shd w:val="clear" w:color="auto" w:fill="FFFFFF"/>
            <w:hideMark/>
          </w:tcPr>
          <w:p w14:paraId="2F8C6D87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7E53EDC1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3784DB0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Increased administrative responsibilities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949357A" w14:textId="3D1F16C4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95494E" w14:textId="153A186F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47 (46.53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22A3A30" w14:textId="47D72B59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60 (40.92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906F8DC" w14:textId="2FB40DA8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07 (42.07%)</w:t>
            </w:r>
          </w:p>
        </w:tc>
        <w:tc>
          <w:tcPr>
            <w:tcW w:w="412" w:type="pct"/>
            <w:shd w:val="clear" w:color="auto" w:fill="FFFFFF"/>
            <w:hideMark/>
          </w:tcPr>
          <w:p w14:paraId="1B85FD52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7222</w:t>
            </w:r>
          </w:p>
        </w:tc>
      </w:tr>
      <w:tr w:rsidR="00220770" w:rsidRPr="00E56356" w14:paraId="0A6DF67B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4D50371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F1E97B" w14:textId="74A5546C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D96EF06" w14:textId="162F135B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54 (53.47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25C7CC4" w14:textId="3919B869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31 (59.08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12B3EE5" w14:textId="4D2C492D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85 (57.93%)</w:t>
            </w:r>
          </w:p>
        </w:tc>
        <w:tc>
          <w:tcPr>
            <w:tcW w:w="412" w:type="pct"/>
            <w:shd w:val="clear" w:color="auto" w:fill="FFFFFF"/>
            <w:hideMark/>
          </w:tcPr>
          <w:p w14:paraId="2318D346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45D57DF4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957C30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Increased patient load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CCA1D6B" w14:textId="6C7B11E3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D785DC" w14:textId="2C9E8344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0 (9.9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73729A8" w14:textId="29228EF0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87 (47.83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A45D8B0" w14:textId="7A6B78DC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97 (40.04%)</w:t>
            </w:r>
          </w:p>
        </w:tc>
        <w:tc>
          <w:tcPr>
            <w:tcW w:w="412" w:type="pct"/>
            <w:shd w:val="clear" w:color="auto" w:fill="FFFFFF"/>
            <w:hideMark/>
          </w:tcPr>
          <w:p w14:paraId="2496BCCB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220770" w:rsidRPr="00E56356" w14:paraId="7B576EDB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4DDB0D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7D93A4C" w14:textId="45477C16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39E2E68" w14:textId="07709052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91 (90.1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667197B" w14:textId="082DF51D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04 (52.17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C496B62" w14:textId="1F168595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95 (59.96%)</w:t>
            </w:r>
          </w:p>
        </w:tc>
        <w:tc>
          <w:tcPr>
            <w:tcW w:w="412" w:type="pct"/>
            <w:shd w:val="clear" w:color="auto" w:fill="FFFFFF"/>
            <w:hideMark/>
          </w:tcPr>
          <w:p w14:paraId="37A9776D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2EFD55B5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444B4BA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Lack of administrative support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AD63670" w14:textId="62AB1083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F32B9F" w14:textId="7D5994F6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9 (38.61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9DD50CB" w14:textId="5E8CF9DA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70 (43.48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A717A60" w14:textId="58A8459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09 (42.48%)</w:t>
            </w:r>
          </w:p>
        </w:tc>
        <w:tc>
          <w:tcPr>
            <w:tcW w:w="412" w:type="pct"/>
            <w:shd w:val="clear" w:color="auto" w:fill="FFFFFF"/>
            <w:hideMark/>
          </w:tcPr>
          <w:p w14:paraId="2E708DD1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3780</w:t>
            </w:r>
          </w:p>
        </w:tc>
      </w:tr>
      <w:tr w:rsidR="00220770" w:rsidRPr="00E56356" w14:paraId="3D8327F1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CDBEDF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B203ABE" w14:textId="35C16BCC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E7A5AAC" w14:textId="3F6AB855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62 (61.39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6F5558C" w14:textId="1BCAA0FC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21 (56.52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CDFA643" w14:textId="46557B0E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83 (57.52%)</w:t>
            </w:r>
          </w:p>
        </w:tc>
        <w:tc>
          <w:tcPr>
            <w:tcW w:w="412" w:type="pct"/>
            <w:shd w:val="clear" w:color="auto" w:fill="FFFFFF"/>
            <w:hideMark/>
          </w:tcPr>
          <w:p w14:paraId="0AFA4058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7A3BFE37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BA01653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Lack of funding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7855CD2" w14:textId="006DA09B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246C911" w14:textId="6F3FE4B8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8 (27.72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09C76DC" w14:textId="1D9C4A56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66 (16.88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8875B2" w14:textId="1A7A0C3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94 (19.11%)</w:t>
            </w:r>
          </w:p>
        </w:tc>
        <w:tc>
          <w:tcPr>
            <w:tcW w:w="412" w:type="pct"/>
            <w:shd w:val="clear" w:color="auto" w:fill="FFFFFF"/>
            <w:hideMark/>
          </w:tcPr>
          <w:p w14:paraId="4717E1BE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</w:tr>
      <w:tr w:rsidR="00220770" w:rsidRPr="00E56356" w14:paraId="32CCBA11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A947160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CE5135" w14:textId="5C3D9A24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50E3639" w14:textId="740BADEB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73 (72.28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42E59F" w14:textId="7144B9B3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25 (83.12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A6FF873" w14:textId="13F6965B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98 (80.89%)</w:t>
            </w:r>
          </w:p>
        </w:tc>
        <w:tc>
          <w:tcPr>
            <w:tcW w:w="412" w:type="pct"/>
            <w:shd w:val="clear" w:color="auto" w:fill="FFFFFF"/>
            <w:hideMark/>
          </w:tcPr>
          <w:p w14:paraId="649B3EFF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343E05E4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30AFA8F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Lack of institutional support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73B3EBB" w14:textId="7FE0046D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6E24C4D" w14:textId="16FD7B91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1 (30.69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295DA93" w14:textId="07D45D52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03 (26.34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9EF0083" w14:textId="7855E4EF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34 (27.24%)</w:t>
            </w:r>
          </w:p>
        </w:tc>
        <w:tc>
          <w:tcPr>
            <w:tcW w:w="412" w:type="pct"/>
            <w:shd w:val="clear" w:color="auto" w:fill="FFFFFF"/>
            <w:hideMark/>
          </w:tcPr>
          <w:p w14:paraId="20F36387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3813</w:t>
            </w:r>
          </w:p>
        </w:tc>
      </w:tr>
      <w:tr w:rsidR="00220770" w:rsidRPr="00E56356" w14:paraId="76CBDB18" w14:textId="77777777" w:rsidTr="006156DF">
        <w:trPr>
          <w:trHeight w:val="70"/>
        </w:trPr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74B91F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AEEA410" w14:textId="25B1E6E2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018F6CB" w14:textId="732B279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70 (69.31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8C0A2B0" w14:textId="233705C0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88 (73.66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12E04B8" w14:textId="25F9CB74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58 (72.76%)</w:t>
            </w:r>
          </w:p>
        </w:tc>
        <w:tc>
          <w:tcPr>
            <w:tcW w:w="412" w:type="pct"/>
            <w:shd w:val="clear" w:color="auto" w:fill="FFFFFF"/>
            <w:hideMark/>
          </w:tcPr>
          <w:p w14:paraId="7D77C4F5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5BFBDC31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5A11DBC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Lack of mentorship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FE6C13" w14:textId="792EE226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B84BFEA" w14:textId="15D9727A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5 (24.75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EC33185" w14:textId="4EDDA5E8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34 (34.27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14FC064" w14:textId="3A4F9FE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59 (32.32%)</w:t>
            </w:r>
          </w:p>
        </w:tc>
        <w:tc>
          <w:tcPr>
            <w:tcW w:w="412" w:type="pct"/>
            <w:shd w:val="clear" w:color="auto" w:fill="FFFFFF"/>
            <w:hideMark/>
          </w:tcPr>
          <w:p w14:paraId="0B948696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0682</w:t>
            </w:r>
          </w:p>
        </w:tc>
      </w:tr>
      <w:tr w:rsidR="00220770" w:rsidRPr="00E56356" w14:paraId="33A9C785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3B2A60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0D59844" w14:textId="55724716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3F380D" w14:textId="473C240E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76 (75.25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563246" w14:textId="57F7A809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57 (65.73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D38251" w14:textId="4E572F8A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33 (67.68%)</w:t>
            </w:r>
          </w:p>
        </w:tc>
        <w:tc>
          <w:tcPr>
            <w:tcW w:w="412" w:type="pct"/>
            <w:shd w:val="clear" w:color="auto" w:fill="FFFFFF"/>
            <w:hideMark/>
          </w:tcPr>
          <w:p w14:paraId="233B43EE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169AD636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580CCA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Lack of sponsorship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3EF6232" w14:textId="2BB75C69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196F694" w14:textId="0673CACB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3 (22.77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77E3A26" w14:textId="25AF9F00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62 (15.86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8987FD" w14:textId="32023314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85 (17.28%)</w:t>
            </w:r>
          </w:p>
        </w:tc>
        <w:tc>
          <w:tcPr>
            <w:tcW w:w="412" w:type="pct"/>
            <w:shd w:val="clear" w:color="auto" w:fill="FFFFFF"/>
            <w:hideMark/>
          </w:tcPr>
          <w:p w14:paraId="1732E57E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1012</w:t>
            </w:r>
          </w:p>
        </w:tc>
      </w:tr>
      <w:tr w:rsidR="00220770" w:rsidRPr="00E56356" w14:paraId="4BDB1147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D189B60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40D8FD6" w14:textId="384290A5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753D60A" w14:textId="4CFC986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78 (77.23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471A8B" w14:textId="01116C5F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29 (84.14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0D22954" w14:textId="3BF90DE9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407 (82.72%)</w:t>
            </w:r>
          </w:p>
        </w:tc>
        <w:tc>
          <w:tcPr>
            <w:tcW w:w="412" w:type="pct"/>
            <w:shd w:val="clear" w:color="auto" w:fill="FFFFFF"/>
            <w:hideMark/>
          </w:tcPr>
          <w:p w14:paraId="09884566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612507B7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E32A59D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084330" w14:textId="7F6C1414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0066966" w14:textId="115150F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0 (19.8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106232E" w14:textId="2CE89CEE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43 (11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806D3B" w14:textId="0DF9EFDC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63 (12.8%)</w:t>
            </w:r>
          </w:p>
        </w:tc>
        <w:tc>
          <w:tcPr>
            <w:tcW w:w="412" w:type="pct"/>
            <w:shd w:val="clear" w:color="auto" w:fill="FFFFFF"/>
            <w:hideMark/>
          </w:tcPr>
          <w:p w14:paraId="00EB6241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</w:tr>
      <w:tr w:rsidR="00220770" w:rsidRPr="00E56356" w14:paraId="0E42C671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4A5E8D9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BE2AB51" w14:textId="28D4083B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1D31E23" w14:textId="38A13B1F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81 (80.2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B380B25" w14:textId="0E0D25E1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48 (89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0104989" w14:textId="364EBD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429 (87.2%)</w:t>
            </w:r>
          </w:p>
        </w:tc>
        <w:tc>
          <w:tcPr>
            <w:tcW w:w="412" w:type="pct"/>
            <w:shd w:val="clear" w:color="auto" w:fill="FFFFFF"/>
            <w:hideMark/>
          </w:tcPr>
          <w:p w14:paraId="2BE1BE00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1D40C5FC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2C3989F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Productivity requirements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4C2CEC0" w14:textId="084BE85F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825E11" w14:textId="187C406A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9 (18.81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45F5C22" w14:textId="68612C21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50 (38.36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95E79C5" w14:textId="1E0DB95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69 (34.35%)</w:t>
            </w:r>
          </w:p>
        </w:tc>
        <w:tc>
          <w:tcPr>
            <w:tcW w:w="412" w:type="pct"/>
            <w:shd w:val="clear" w:color="auto" w:fill="FFFFFF"/>
            <w:hideMark/>
          </w:tcPr>
          <w:p w14:paraId="08721FF6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220770" w:rsidRPr="00E56356" w14:paraId="07501F3A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8F80F11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F66D3B2" w14:textId="2032003C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6D4294E" w14:textId="5CFC0B0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82 (81.19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44186C6" w14:textId="4EF5BCBB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241 (61.64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DC5A49" w14:textId="3BD0FA76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23 (65.65%)</w:t>
            </w:r>
          </w:p>
        </w:tc>
        <w:tc>
          <w:tcPr>
            <w:tcW w:w="412" w:type="pct"/>
            <w:shd w:val="clear" w:color="auto" w:fill="FFFFFF"/>
            <w:hideMark/>
          </w:tcPr>
          <w:p w14:paraId="70805BD6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2A450607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7CA9890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Self-care/Illness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24B9166" w14:textId="0E5EABE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815BBAA" w14:textId="46387E15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11 (10.89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4CD38C9" w14:textId="2A431198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58 (14.83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0082A32" w14:textId="1F029934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69 (14.02%)</w:t>
            </w:r>
          </w:p>
        </w:tc>
        <w:tc>
          <w:tcPr>
            <w:tcW w:w="412" w:type="pct"/>
            <w:shd w:val="clear" w:color="auto" w:fill="FFFFFF"/>
            <w:hideMark/>
          </w:tcPr>
          <w:p w14:paraId="64479C53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3090</w:t>
            </w:r>
          </w:p>
        </w:tc>
      </w:tr>
      <w:tr w:rsidR="00220770" w:rsidRPr="00E56356" w14:paraId="73E5948B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5050745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F4BBE8" w14:textId="008DEE15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3D984F3" w14:textId="15A71F8B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90 (89.11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ACE5E07" w14:textId="74C0B5E6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33 (85.17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9FA2734" w14:textId="03FE30D9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423 (85.98%)</w:t>
            </w:r>
          </w:p>
        </w:tc>
        <w:tc>
          <w:tcPr>
            <w:tcW w:w="412" w:type="pct"/>
            <w:shd w:val="clear" w:color="auto" w:fill="FFFFFF"/>
            <w:hideMark/>
          </w:tcPr>
          <w:p w14:paraId="6CBEEF0C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20770" w:rsidRPr="00E56356" w14:paraId="3E69AB6E" w14:textId="77777777" w:rsidTr="006156DF">
        <w:tc>
          <w:tcPr>
            <w:tcW w:w="115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9809BFF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Unequal distribution of teaching responsibilities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5ED5715" w14:textId="32BBF3FA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32AB7A" w14:textId="57E1901A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7 (6.93%)</w:t>
            </w:r>
          </w:p>
        </w:tc>
        <w:tc>
          <w:tcPr>
            <w:tcW w:w="96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BE941E8" w14:textId="65BD207F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55 (14.07%)</w:t>
            </w:r>
          </w:p>
        </w:tc>
        <w:tc>
          <w:tcPr>
            <w:tcW w:w="98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925246" w14:textId="17E5B079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62 (12.6%)</w:t>
            </w:r>
          </w:p>
        </w:tc>
        <w:tc>
          <w:tcPr>
            <w:tcW w:w="412" w:type="pct"/>
            <w:shd w:val="clear" w:color="auto" w:fill="FFFFFF"/>
            <w:hideMark/>
          </w:tcPr>
          <w:p w14:paraId="0E6B1DFA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0.0541</w:t>
            </w:r>
          </w:p>
        </w:tc>
      </w:tr>
      <w:tr w:rsidR="00220770" w:rsidRPr="00E56356" w14:paraId="1F8269B7" w14:textId="77777777" w:rsidTr="006156DF">
        <w:tc>
          <w:tcPr>
            <w:tcW w:w="11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6E269DB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7040106" w14:textId="720F0242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FA836CC" w14:textId="7965121C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94 (93.07%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4AEE01" w14:textId="57FBBCC2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336 (85.93%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C995130" w14:textId="689CC141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430 (87.4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60CC7A73" w14:textId="77777777" w:rsidR="00220770" w:rsidRPr="00E56356" w:rsidRDefault="00220770" w:rsidP="00220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35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691E6672" w14:textId="77777777" w:rsidR="006156DF" w:rsidRPr="006156DF" w:rsidRDefault="006156DF" w:rsidP="006156DF">
      <w:pPr>
        <w:rPr>
          <w:rFonts w:ascii="Calibri" w:hAnsi="Calibri" w:cs="Calibri"/>
          <w:sz w:val="20"/>
          <w:szCs w:val="20"/>
        </w:rPr>
      </w:pPr>
      <w:r w:rsidRPr="006156DF">
        <w:rPr>
          <w:rFonts w:ascii="Calibri" w:hAnsi="Calibri" w:cs="Calibri"/>
          <w:b/>
          <w:bCs/>
          <w:sz w:val="20"/>
          <w:szCs w:val="20"/>
        </w:rPr>
        <w:t> </w:t>
      </w:r>
    </w:p>
    <w:p w14:paraId="318995DB" w14:textId="77777777" w:rsidR="006156DF" w:rsidRPr="006156DF" w:rsidRDefault="006156DF">
      <w:pPr>
        <w:rPr>
          <w:sz w:val="20"/>
          <w:szCs w:val="20"/>
        </w:rPr>
      </w:pPr>
    </w:p>
    <w:sectPr w:rsidR="006156DF" w:rsidRPr="00615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FB2D69"/>
    <w:multiLevelType w:val="multilevel"/>
    <w:tmpl w:val="9906E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8251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DF"/>
    <w:rsid w:val="00210F6E"/>
    <w:rsid w:val="00220770"/>
    <w:rsid w:val="00421182"/>
    <w:rsid w:val="00474D29"/>
    <w:rsid w:val="004A79B6"/>
    <w:rsid w:val="0057656C"/>
    <w:rsid w:val="005D0823"/>
    <w:rsid w:val="006156DF"/>
    <w:rsid w:val="00890CB2"/>
    <w:rsid w:val="009410EC"/>
    <w:rsid w:val="00957DC3"/>
    <w:rsid w:val="00AD4AA5"/>
    <w:rsid w:val="00B02E55"/>
    <w:rsid w:val="00B51EEC"/>
    <w:rsid w:val="00BB75D6"/>
    <w:rsid w:val="00CC7134"/>
    <w:rsid w:val="00E56356"/>
    <w:rsid w:val="00FD474D"/>
    <w:rsid w:val="00FE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C1F9"/>
  <w15:chartTrackingRefBased/>
  <w15:docId w15:val="{1DE68C03-56D3-47BA-A0F7-F18C57FA4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56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6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6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6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6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6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6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6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6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6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6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6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6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6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6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6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6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6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6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6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6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6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57</Words>
  <Characters>1880</Characters>
  <Application>Microsoft Office Word</Application>
  <DocSecurity>0</DocSecurity>
  <Lines>235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ck, Susan</dc:creator>
  <cp:keywords/>
  <dc:description/>
  <cp:lastModifiedBy>Massick, Susan</cp:lastModifiedBy>
  <cp:revision>4</cp:revision>
  <dcterms:created xsi:type="dcterms:W3CDTF">2026-02-11T03:49:00Z</dcterms:created>
  <dcterms:modified xsi:type="dcterms:W3CDTF">2026-02-11T14:05:00Z</dcterms:modified>
</cp:coreProperties>
</file>